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670" w:rsidRDefault="003F5670" w:rsidP="003F567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1:</w:t>
      </w:r>
    </w:p>
    <w:tbl>
      <w:tblPr>
        <w:tblW w:w="9396" w:type="dxa"/>
        <w:tblLook w:val="04A0" w:firstRow="1" w:lastRow="0" w:firstColumn="1" w:lastColumn="0" w:noHBand="0" w:noVBand="1"/>
      </w:tblPr>
      <w:tblGrid>
        <w:gridCol w:w="808"/>
        <w:gridCol w:w="8588"/>
      </w:tblGrid>
      <w:tr w:rsidR="003F5670" w:rsidRPr="0034701A" w:rsidTr="003F5670">
        <w:trPr>
          <w:trHeight w:val="274"/>
        </w:trPr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F5670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</w:rPr>
              <w:t xml:space="preserve">Primer </w:t>
            </w:r>
            <w:r w:rsidRPr="003F5670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</w:rPr>
              <w:t>#</w:t>
            </w:r>
          </w:p>
        </w:tc>
        <w:tc>
          <w:tcPr>
            <w:tcW w:w="8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F5670" w:rsidRDefault="003F5670" w:rsidP="0075343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</w:rPr>
            </w:pPr>
            <w:r w:rsidRPr="003F5670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</w:rPr>
              <w:t> </w:t>
            </w:r>
            <w:r w:rsidRPr="003F5670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</w:rPr>
              <w:t>All Primers Oriented 5’ to 3’</w:t>
            </w:r>
          </w:p>
        </w:tc>
      </w:tr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gagatggaattagaagaggacgacaccgttgctccatgggaggtccacacgaaccaggacccgctcgattagtcga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aaagtgtgacaacgtcgcaccatgtgtagg</w:t>
            </w:r>
          </w:p>
        </w:tc>
      </w:tr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gtgtataccgtgcttgtagagagaagtaatgacgctgggcctattcctttg</w:t>
            </w: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cctcggacgagtgctggggcgtcggtttcc</w:t>
            </w:r>
          </w:p>
        </w:tc>
      </w:tr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bookmarkStart w:id="0" w:name="_GoBack"/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tgccacgactggaggaatgcctgcagcgg</w:t>
            </w:r>
            <w:proofErr w:type="spellEnd"/>
          </w:p>
        </w:tc>
      </w:tr>
      <w:bookmarkEnd w:id="0"/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aaaacagaaggttcacatttcacatag</w:t>
            </w:r>
            <w:proofErr w:type="spellEnd"/>
          </w:p>
        </w:tc>
      </w:tr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tcgagcgggtcctggttcgtgtggacctc</w:t>
            </w:r>
            <w:proofErr w:type="spellEnd"/>
          </w:p>
        </w:tc>
      </w:tr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cgttgctccatggggtgac</w:t>
            </w:r>
            <w:proofErr w:type="spellEnd"/>
          </w:p>
        </w:tc>
      </w:tr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tataagttgtcttgtctagaatgcatgcatgtccgtgtctgtgcaatgcgtatctattta</w:t>
            </w:r>
            <w:proofErr w:type="spellEnd"/>
          </w:p>
        </w:tc>
      </w:tr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ttagaagaggacgacaccgttgctccatggggtgactggatggtgtccaaaggagaaga</w:t>
            </w:r>
            <w:proofErr w:type="spellEnd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ctctataagttgtcttgtctagaatgtcgcatgaaagcagtcc</w:t>
            </w:r>
            <w:proofErr w:type="spellEnd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</w:tr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ttcttctcctttggacactaaggattgtaacgataagagctcc</w:t>
            </w:r>
            <w:proofErr w:type="spellEnd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</w:tr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tataagttgtcttgtctagaatgctgttttcatgcgtggagaagcagggcaagtaccgc</w:t>
            </w:r>
            <w:proofErr w:type="spellEnd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tcttcttctcctttggacacgtacttgccgccaataagc</w:t>
            </w:r>
            <w:proofErr w:type="spellEnd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</w:tr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attctagacaagacaacttatagagc</w:t>
            </w:r>
            <w:proofErr w:type="spellEnd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3F5670" w:rsidRPr="0034701A" w:rsidTr="003F5670">
        <w:trPr>
          <w:trHeight w:val="274"/>
        </w:trPr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75343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670" w:rsidRPr="0034701A" w:rsidRDefault="003F5670" w:rsidP="003F5670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4701A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tgtccaaaggagaagaagac</w:t>
            </w:r>
            <w:proofErr w:type="spellEnd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</w:tbl>
    <w:p w:rsidR="00183C5C" w:rsidRDefault="003F5670"/>
    <w:sectPr w:rsidR="00183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670"/>
    <w:rsid w:val="003F5670"/>
    <w:rsid w:val="004E6E64"/>
    <w:rsid w:val="0056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E7E8E"/>
  <w15:chartTrackingRefBased/>
  <w15:docId w15:val="{6190B089-6EE0-43DD-8AED-E6400D675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klin College - University of Georgia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Drew Etheridge</dc:creator>
  <cp:keywords/>
  <dc:description/>
  <cp:lastModifiedBy>Ronald Drew Etheridge</cp:lastModifiedBy>
  <cp:revision>1</cp:revision>
  <dcterms:created xsi:type="dcterms:W3CDTF">2020-01-07T14:05:00Z</dcterms:created>
  <dcterms:modified xsi:type="dcterms:W3CDTF">2020-01-07T14:13:00Z</dcterms:modified>
</cp:coreProperties>
</file>